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072" w:rsidRPr="00B61148" w:rsidRDefault="00364072" w:rsidP="00364072">
      <w:pPr>
        <w:tabs>
          <w:tab w:val="left" w:pos="1359"/>
        </w:tabs>
        <w:rPr>
          <w:rFonts w:ascii="Times New Roman" w:hAnsi="Times New Roman"/>
          <w:b/>
          <w:sz w:val="24"/>
          <w:szCs w:val="24"/>
          <w:lang w:eastAsia="fi-FI"/>
        </w:rPr>
      </w:pPr>
      <w:bookmarkStart w:id="0" w:name="_GoBack"/>
      <w:bookmarkEnd w:id="0"/>
      <w:r w:rsidRPr="00B61148">
        <w:rPr>
          <w:rFonts w:ascii="Times New Roman" w:hAnsi="Times New Roman"/>
          <w:b/>
          <w:sz w:val="24"/>
          <w:szCs w:val="24"/>
          <w:lang w:eastAsia="fi-FI"/>
        </w:rPr>
        <w:t>Electronic supplementary material:</w:t>
      </w:r>
    </w:p>
    <w:p w:rsidR="00364072" w:rsidRPr="00BF7B16" w:rsidRDefault="00364072" w:rsidP="00364072">
      <w:pPr>
        <w:tabs>
          <w:tab w:val="left" w:pos="1359"/>
        </w:tabs>
        <w:rPr>
          <w:rFonts w:ascii="Times New Roman" w:hAnsi="Times New Roman"/>
          <w:sz w:val="20"/>
          <w:szCs w:val="20"/>
          <w:lang w:eastAsia="fi-FI"/>
        </w:rPr>
      </w:pPr>
      <w:r w:rsidRPr="00B61148">
        <w:rPr>
          <w:rFonts w:ascii="Times New Roman" w:hAnsi="Times New Roman"/>
          <w:b/>
          <w:sz w:val="20"/>
          <w:szCs w:val="20"/>
          <w:lang w:eastAsia="fi-FI"/>
        </w:rPr>
        <w:t xml:space="preserve">Figure 3 (ESM) Receiver operating characteristic curves of the predictive value of plasma </w:t>
      </w:r>
      <w:proofErr w:type="spellStart"/>
      <w:r w:rsidRPr="00B61148">
        <w:rPr>
          <w:rFonts w:ascii="Times New Roman" w:hAnsi="Times New Roman"/>
          <w:b/>
          <w:sz w:val="20"/>
          <w:szCs w:val="20"/>
          <w:lang w:eastAsia="fi-FI"/>
        </w:rPr>
        <w:t>copeptin</w:t>
      </w:r>
      <w:proofErr w:type="spellEnd"/>
      <w:r w:rsidRPr="00B61148">
        <w:rPr>
          <w:rFonts w:ascii="Times New Roman" w:hAnsi="Times New Roman"/>
          <w:b/>
          <w:sz w:val="20"/>
          <w:szCs w:val="20"/>
          <w:lang w:eastAsia="fi-FI"/>
        </w:rPr>
        <w:t xml:space="preserve"> and free cortisol and ICU death and poor</w:t>
      </w:r>
      <w:r>
        <w:rPr>
          <w:rFonts w:ascii="Times New Roman" w:hAnsi="Times New Roman"/>
          <w:b/>
          <w:sz w:val="20"/>
          <w:szCs w:val="20"/>
          <w:lang w:eastAsia="fi-FI"/>
        </w:rPr>
        <w:t xml:space="preserve"> </w:t>
      </w:r>
      <w:r w:rsidRPr="00B61148">
        <w:rPr>
          <w:rFonts w:ascii="Times New Roman" w:hAnsi="Times New Roman"/>
          <w:b/>
          <w:sz w:val="20"/>
          <w:szCs w:val="20"/>
          <w:lang w:eastAsia="fi-FI"/>
        </w:rPr>
        <w:t>12</w:t>
      </w:r>
      <w:r>
        <w:rPr>
          <w:rFonts w:ascii="Times New Roman" w:hAnsi="Times New Roman"/>
          <w:b/>
          <w:sz w:val="20"/>
          <w:szCs w:val="20"/>
          <w:lang w:eastAsia="fi-FI"/>
        </w:rPr>
        <w:t xml:space="preserve"> </w:t>
      </w:r>
      <w:r w:rsidRPr="00B61148">
        <w:rPr>
          <w:rFonts w:ascii="Times New Roman" w:hAnsi="Times New Roman"/>
          <w:b/>
          <w:sz w:val="20"/>
          <w:szCs w:val="20"/>
          <w:lang w:eastAsia="fi-FI"/>
        </w:rPr>
        <w:t>month outcome.</w:t>
      </w:r>
      <w:r>
        <w:rPr>
          <w:rFonts w:ascii="Times New Roman" w:hAnsi="Times New Roman"/>
          <w:b/>
          <w:sz w:val="20"/>
          <w:szCs w:val="20"/>
          <w:lang w:eastAsia="fi-FI"/>
        </w:rPr>
        <w:t xml:space="preserve"> </w:t>
      </w:r>
      <w:r>
        <w:rPr>
          <w:rFonts w:ascii="Times New Roman" w:hAnsi="Times New Roman"/>
          <w:sz w:val="20"/>
          <w:szCs w:val="20"/>
          <w:lang w:eastAsia="fi-FI"/>
        </w:rPr>
        <w:t xml:space="preserve">There was no difference in the AUCs of </w:t>
      </w:r>
      <w:proofErr w:type="spellStart"/>
      <w:r>
        <w:rPr>
          <w:rFonts w:ascii="Times New Roman" w:hAnsi="Times New Roman"/>
          <w:sz w:val="20"/>
          <w:szCs w:val="20"/>
          <w:lang w:eastAsia="fi-FI"/>
        </w:rPr>
        <w:t>copeptin</w:t>
      </w:r>
      <w:proofErr w:type="spellEnd"/>
      <w:r>
        <w:rPr>
          <w:rFonts w:ascii="Times New Roman" w:hAnsi="Times New Roman"/>
          <w:sz w:val="20"/>
          <w:szCs w:val="20"/>
          <w:lang w:eastAsia="fi-FI"/>
        </w:rPr>
        <w:t xml:space="preserve"> and cortisol for the prediction of ICU mortality (0.91) or poor 12 month outcome (0.97). </w:t>
      </w:r>
    </w:p>
    <w:p w:rsidR="00364072" w:rsidRDefault="00364072" w:rsidP="00364072">
      <w:pPr>
        <w:spacing w:after="0" w:line="240" w:lineRule="auto"/>
        <w:rPr>
          <w:rFonts w:ascii="Calibri Light" w:eastAsia="MS Minngs" w:hAnsi="Calibri Light" w:cs="Cambria"/>
          <w:sz w:val="24"/>
          <w:szCs w:val="24"/>
          <w:lang w:eastAsia="fi-FI"/>
        </w:rPr>
      </w:pPr>
      <w:r w:rsidRPr="00B61148">
        <w:rPr>
          <w:rFonts w:ascii="Calibri Light" w:eastAsia="MS Minngs" w:hAnsi="Calibri Light" w:cs="Cambria"/>
          <w:noProof/>
          <w:sz w:val="24"/>
          <w:szCs w:val="24"/>
          <w:lang w:val="en-GB" w:eastAsia="en-GB"/>
        </w:rPr>
        <w:drawing>
          <wp:inline distT="0" distB="0" distL="0" distR="0" wp14:anchorId="2DCEB362" wp14:editId="6DC471DE">
            <wp:extent cx="4406900" cy="3704194"/>
            <wp:effectExtent l="0" t="0" r="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9884" cy="3706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072" w:rsidRDefault="00364072" w:rsidP="00364072">
      <w:pPr>
        <w:spacing w:after="0" w:line="240" w:lineRule="auto"/>
        <w:rPr>
          <w:rFonts w:ascii="Calibri Light" w:eastAsia="MS Minngs" w:hAnsi="Calibri Light" w:cs="Cambria"/>
          <w:sz w:val="24"/>
          <w:szCs w:val="24"/>
          <w:lang w:eastAsia="fi-FI"/>
        </w:rPr>
      </w:pPr>
      <w:r w:rsidRPr="00B61148">
        <w:rPr>
          <w:rFonts w:ascii="Calibri Light" w:eastAsia="MS Minngs" w:hAnsi="Calibri Light" w:cs="Cambria"/>
          <w:noProof/>
          <w:sz w:val="24"/>
          <w:szCs w:val="24"/>
          <w:lang w:val="en-GB" w:eastAsia="en-GB"/>
        </w:rPr>
        <w:drawing>
          <wp:inline distT="0" distB="0" distL="0" distR="0" wp14:anchorId="2451457D" wp14:editId="5CE39F5B">
            <wp:extent cx="4394200" cy="3589536"/>
            <wp:effectExtent l="0" t="0" r="6350" b="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5798" cy="3590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E54" w:rsidRDefault="00937E54"/>
    <w:sectPr w:rsidR="00937E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072"/>
    <w:rsid w:val="00007707"/>
    <w:rsid w:val="00044C27"/>
    <w:rsid w:val="00052D97"/>
    <w:rsid w:val="000619B9"/>
    <w:rsid w:val="00063D59"/>
    <w:rsid w:val="00075F68"/>
    <w:rsid w:val="00081795"/>
    <w:rsid w:val="0008304E"/>
    <w:rsid w:val="00091989"/>
    <w:rsid w:val="00092760"/>
    <w:rsid w:val="00093F17"/>
    <w:rsid w:val="000C3140"/>
    <w:rsid w:val="000D5CF9"/>
    <w:rsid w:val="000D747A"/>
    <w:rsid w:val="000E08EA"/>
    <w:rsid w:val="000E446A"/>
    <w:rsid w:val="000E7B0B"/>
    <w:rsid w:val="000F0A38"/>
    <w:rsid w:val="000F2C15"/>
    <w:rsid w:val="000F516D"/>
    <w:rsid w:val="000F5BBB"/>
    <w:rsid w:val="000F7FFC"/>
    <w:rsid w:val="00102BAE"/>
    <w:rsid w:val="00105D8E"/>
    <w:rsid w:val="00133E58"/>
    <w:rsid w:val="0014283A"/>
    <w:rsid w:val="001548A0"/>
    <w:rsid w:val="001632EE"/>
    <w:rsid w:val="001759B9"/>
    <w:rsid w:val="00183958"/>
    <w:rsid w:val="00190161"/>
    <w:rsid w:val="00190FF3"/>
    <w:rsid w:val="001922F4"/>
    <w:rsid w:val="001973AD"/>
    <w:rsid w:val="001A1271"/>
    <w:rsid w:val="001A6F29"/>
    <w:rsid w:val="001B0190"/>
    <w:rsid w:val="001B2BAA"/>
    <w:rsid w:val="001B364F"/>
    <w:rsid w:val="00234AF6"/>
    <w:rsid w:val="00242D9F"/>
    <w:rsid w:val="00277CBC"/>
    <w:rsid w:val="002B63F4"/>
    <w:rsid w:val="002B6D21"/>
    <w:rsid w:val="002C0AE0"/>
    <w:rsid w:val="002C0C49"/>
    <w:rsid w:val="002C60EA"/>
    <w:rsid w:val="002D22DE"/>
    <w:rsid w:val="002D7341"/>
    <w:rsid w:val="002D753B"/>
    <w:rsid w:val="002E4631"/>
    <w:rsid w:val="002E7CF8"/>
    <w:rsid w:val="002F2882"/>
    <w:rsid w:val="003004BA"/>
    <w:rsid w:val="00300EE3"/>
    <w:rsid w:val="0031147B"/>
    <w:rsid w:val="00316BBF"/>
    <w:rsid w:val="00320D64"/>
    <w:rsid w:val="00322C25"/>
    <w:rsid w:val="0032453D"/>
    <w:rsid w:val="00330551"/>
    <w:rsid w:val="00332053"/>
    <w:rsid w:val="00334A75"/>
    <w:rsid w:val="0033734B"/>
    <w:rsid w:val="00346D4D"/>
    <w:rsid w:val="00364072"/>
    <w:rsid w:val="00370BFB"/>
    <w:rsid w:val="0038750C"/>
    <w:rsid w:val="003876E6"/>
    <w:rsid w:val="003A493E"/>
    <w:rsid w:val="003A5B5B"/>
    <w:rsid w:val="003B28C9"/>
    <w:rsid w:val="003B767C"/>
    <w:rsid w:val="003C12D0"/>
    <w:rsid w:val="003C2786"/>
    <w:rsid w:val="003D4966"/>
    <w:rsid w:val="003D699B"/>
    <w:rsid w:val="003E23B6"/>
    <w:rsid w:val="003E6408"/>
    <w:rsid w:val="003E76B5"/>
    <w:rsid w:val="004021E4"/>
    <w:rsid w:val="004044FC"/>
    <w:rsid w:val="00410DD4"/>
    <w:rsid w:val="004122E2"/>
    <w:rsid w:val="004154DF"/>
    <w:rsid w:val="00415DCF"/>
    <w:rsid w:val="0042130C"/>
    <w:rsid w:val="00434A83"/>
    <w:rsid w:val="00454406"/>
    <w:rsid w:val="004621AD"/>
    <w:rsid w:val="004714AA"/>
    <w:rsid w:val="00474763"/>
    <w:rsid w:val="004753FF"/>
    <w:rsid w:val="00480D72"/>
    <w:rsid w:val="00495DBE"/>
    <w:rsid w:val="004B4EC6"/>
    <w:rsid w:val="004C13F7"/>
    <w:rsid w:val="004C2643"/>
    <w:rsid w:val="004F4211"/>
    <w:rsid w:val="00511427"/>
    <w:rsid w:val="0051237D"/>
    <w:rsid w:val="005266C4"/>
    <w:rsid w:val="00530078"/>
    <w:rsid w:val="005331FD"/>
    <w:rsid w:val="00543189"/>
    <w:rsid w:val="00555308"/>
    <w:rsid w:val="005705C7"/>
    <w:rsid w:val="00574BE4"/>
    <w:rsid w:val="005A4276"/>
    <w:rsid w:val="005C0C16"/>
    <w:rsid w:val="005C1899"/>
    <w:rsid w:val="005D2D73"/>
    <w:rsid w:val="005D7262"/>
    <w:rsid w:val="005E370E"/>
    <w:rsid w:val="005E727E"/>
    <w:rsid w:val="00610C35"/>
    <w:rsid w:val="006125C4"/>
    <w:rsid w:val="006168AA"/>
    <w:rsid w:val="00622E55"/>
    <w:rsid w:val="00623342"/>
    <w:rsid w:val="006544D4"/>
    <w:rsid w:val="00654C90"/>
    <w:rsid w:val="00655463"/>
    <w:rsid w:val="00662F8E"/>
    <w:rsid w:val="006654E8"/>
    <w:rsid w:val="00673C76"/>
    <w:rsid w:val="00677740"/>
    <w:rsid w:val="00683490"/>
    <w:rsid w:val="00696078"/>
    <w:rsid w:val="00696D8E"/>
    <w:rsid w:val="006A3296"/>
    <w:rsid w:val="006A3CF4"/>
    <w:rsid w:val="006C431A"/>
    <w:rsid w:val="006D45B5"/>
    <w:rsid w:val="006E2FEF"/>
    <w:rsid w:val="006F1B2A"/>
    <w:rsid w:val="00725AF4"/>
    <w:rsid w:val="00730B3F"/>
    <w:rsid w:val="007359D3"/>
    <w:rsid w:val="00745E93"/>
    <w:rsid w:val="00754963"/>
    <w:rsid w:val="00757871"/>
    <w:rsid w:val="007611FD"/>
    <w:rsid w:val="0076242D"/>
    <w:rsid w:val="007802FE"/>
    <w:rsid w:val="0078222E"/>
    <w:rsid w:val="00782B00"/>
    <w:rsid w:val="00784DE5"/>
    <w:rsid w:val="00786CA5"/>
    <w:rsid w:val="007A05CC"/>
    <w:rsid w:val="007A63F4"/>
    <w:rsid w:val="007A6646"/>
    <w:rsid w:val="007B2BF0"/>
    <w:rsid w:val="007B2D63"/>
    <w:rsid w:val="007B347A"/>
    <w:rsid w:val="007B35D6"/>
    <w:rsid w:val="007B6F5B"/>
    <w:rsid w:val="007C4AF4"/>
    <w:rsid w:val="007E5141"/>
    <w:rsid w:val="0082431C"/>
    <w:rsid w:val="00835CB4"/>
    <w:rsid w:val="00842B9D"/>
    <w:rsid w:val="00842CE6"/>
    <w:rsid w:val="008479E7"/>
    <w:rsid w:val="00851540"/>
    <w:rsid w:val="008540A7"/>
    <w:rsid w:val="00855F21"/>
    <w:rsid w:val="008662FD"/>
    <w:rsid w:val="00881424"/>
    <w:rsid w:val="008877C2"/>
    <w:rsid w:val="008A1293"/>
    <w:rsid w:val="008B4E62"/>
    <w:rsid w:val="008C3E3D"/>
    <w:rsid w:val="008D431C"/>
    <w:rsid w:val="008E3A4C"/>
    <w:rsid w:val="00911A96"/>
    <w:rsid w:val="0093261C"/>
    <w:rsid w:val="00936AF8"/>
    <w:rsid w:val="00937E54"/>
    <w:rsid w:val="00946634"/>
    <w:rsid w:val="00952C4E"/>
    <w:rsid w:val="0095419E"/>
    <w:rsid w:val="00954F96"/>
    <w:rsid w:val="00963AC1"/>
    <w:rsid w:val="00963F16"/>
    <w:rsid w:val="009752DD"/>
    <w:rsid w:val="00985EF8"/>
    <w:rsid w:val="00986168"/>
    <w:rsid w:val="00991138"/>
    <w:rsid w:val="00994CAB"/>
    <w:rsid w:val="009A52BF"/>
    <w:rsid w:val="009A7917"/>
    <w:rsid w:val="009B7F8E"/>
    <w:rsid w:val="009C39F5"/>
    <w:rsid w:val="009C3AA0"/>
    <w:rsid w:val="009D6826"/>
    <w:rsid w:val="009E050E"/>
    <w:rsid w:val="009E10FF"/>
    <w:rsid w:val="009E22B4"/>
    <w:rsid w:val="009E65A0"/>
    <w:rsid w:val="009F18F3"/>
    <w:rsid w:val="009F5673"/>
    <w:rsid w:val="009F628C"/>
    <w:rsid w:val="00A00A9A"/>
    <w:rsid w:val="00A047CF"/>
    <w:rsid w:val="00A16D97"/>
    <w:rsid w:val="00A16FD7"/>
    <w:rsid w:val="00A2382F"/>
    <w:rsid w:val="00A35102"/>
    <w:rsid w:val="00A37D9F"/>
    <w:rsid w:val="00A44B52"/>
    <w:rsid w:val="00A522B9"/>
    <w:rsid w:val="00A53367"/>
    <w:rsid w:val="00A62EB1"/>
    <w:rsid w:val="00A63319"/>
    <w:rsid w:val="00A73A4F"/>
    <w:rsid w:val="00A76289"/>
    <w:rsid w:val="00A866F1"/>
    <w:rsid w:val="00AB373F"/>
    <w:rsid w:val="00AB63E0"/>
    <w:rsid w:val="00AC2E1A"/>
    <w:rsid w:val="00AD2B53"/>
    <w:rsid w:val="00AF39E9"/>
    <w:rsid w:val="00B03628"/>
    <w:rsid w:val="00B12BE3"/>
    <w:rsid w:val="00B1693F"/>
    <w:rsid w:val="00B16DE7"/>
    <w:rsid w:val="00B2012E"/>
    <w:rsid w:val="00B26302"/>
    <w:rsid w:val="00B369D1"/>
    <w:rsid w:val="00B370F0"/>
    <w:rsid w:val="00B372A5"/>
    <w:rsid w:val="00B43B8A"/>
    <w:rsid w:val="00B509E6"/>
    <w:rsid w:val="00B51779"/>
    <w:rsid w:val="00B57519"/>
    <w:rsid w:val="00B60C5C"/>
    <w:rsid w:val="00B66707"/>
    <w:rsid w:val="00B7395D"/>
    <w:rsid w:val="00B80B62"/>
    <w:rsid w:val="00B96BB8"/>
    <w:rsid w:val="00B97916"/>
    <w:rsid w:val="00BB05D4"/>
    <w:rsid w:val="00BB46D8"/>
    <w:rsid w:val="00BB5063"/>
    <w:rsid w:val="00BC1F0F"/>
    <w:rsid w:val="00BC5AA3"/>
    <w:rsid w:val="00BD4BAE"/>
    <w:rsid w:val="00BF5B99"/>
    <w:rsid w:val="00C01C16"/>
    <w:rsid w:val="00C139E9"/>
    <w:rsid w:val="00C16D5B"/>
    <w:rsid w:val="00C26784"/>
    <w:rsid w:val="00C26CC3"/>
    <w:rsid w:val="00C33C4F"/>
    <w:rsid w:val="00C34750"/>
    <w:rsid w:val="00C35530"/>
    <w:rsid w:val="00C35C4E"/>
    <w:rsid w:val="00C5597B"/>
    <w:rsid w:val="00C822ED"/>
    <w:rsid w:val="00C85B68"/>
    <w:rsid w:val="00C879E2"/>
    <w:rsid w:val="00C920A2"/>
    <w:rsid w:val="00C9365D"/>
    <w:rsid w:val="00CA5D94"/>
    <w:rsid w:val="00CC544E"/>
    <w:rsid w:val="00CF5F4B"/>
    <w:rsid w:val="00CF63F8"/>
    <w:rsid w:val="00D0556C"/>
    <w:rsid w:val="00D25A68"/>
    <w:rsid w:val="00D27EA8"/>
    <w:rsid w:val="00D37000"/>
    <w:rsid w:val="00D37EF5"/>
    <w:rsid w:val="00D41B5A"/>
    <w:rsid w:val="00D4433C"/>
    <w:rsid w:val="00D540BF"/>
    <w:rsid w:val="00D562C2"/>
    <w:rsid w:val="00D844D2"/>
    <w:rsid w:val="00D97B6B"/>
    <w:rsid w:val="00DB1496"/>
    <w:rsid w:val="00DB1E4F"/>
    <w:rsid w:val="00DB3030"/>
    <w:rsid w:val="00DC0A7E"/>
    <w:rsid w:val="00DC4D63"/>
    <w:rsid w:val="00DC5C66"/>
    <w:rsid w:val="00DD0943"/>
    <w:rsid w:val="00DE260A"/>
    <w:rsid w:val="00DF349E"/>
    <w:rsid w:val="00E005C9"/>
    <w:rsid w:val="00E14C97"/>
    <w:rsid w:val="00E24CE0"/>
    <w:rsid w:val="00E35CB3"/>
    <w:rsid w:val="00E43947"/>
    <w:rsid w:val="00E53166"/>
    <w:rsid w:val="00E53FA0"/>
    <w:rsid w:val="00E72753"/>
    <w:rsid w:val="00E7335E"/>
    <w:rsid w:val="00E753FA"/>
    <w:rsid w:val="00E81356"/>
    <w:rsid w:val="00E85BB3"/>
    <w:rsid w:val="00E910FA"/>
    <w:rsid w:val="00EA4E3A"/>
    <w:rsid w:val="00EB276D"/>
    <w:rsid w:val="00ED7361"/>
    <w:rsid w:val="00EE4BA2"/>
    <w:rsid w:val="00EE4FEF"/>
    <w:rsid w:val="00EE7869"/>
    <w:rsid w:val="00EF4728"/>
    <w:rsid w:val="00EF4B54"/>
    <w:rsid w:val="00F03037"/>
    <w:rsid w:val="00F2324D"/>
    <w:rsid w:val="00F2346B"/>
    <w:rsid w:val="00F25326"/>
    <w:rsid w:val="00F415AD"/>
    <w:rsid w:val="00F71F4B"/>
    <w:rsid w:val="00F814A0"/>
    <w:rsid w:val="00F83756"/>
    <w:rsid w:val="00F90A13"/>
    <w:rsid w:val="00F921F4"/>
    <w:rsid w:val="00F93859"/>
    <w:rsid w:val="00FC20E2"/>
    <w:rsid w:val="00FC6A16"/>
    <w:rsid w:val="00FE2781"/>
    <w:rsid w:val="00FE3B51"/>
    <w:rsid w:val="00FE4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0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99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0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99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8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ELMER Skrifvars</dc:creator>
  <cp:lastModifiedBy>Wilson-Wood, Miranda, BioMed Central Ltd.</cp:lastModifiedBy>
  <cp:revision>2</cp:revision>
  <dcterms:created xsi:type="dcterms:W3CDTF">2015-01-07T11:20:00Z</dcterms:created>
  <dcterms:modified xsi:type="dcterms:W3CDTF">2015-01-07T11:20:00Z</dcterms:modified>
</cp:coreProperties>
</file>